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16208" w14:textId="006B6339" w:rsidR="00FC1E0E" w:rsidRPr="00374C54" w:rsidRDefault="00FC1E0E">
      <w:pPr>
        <w:rPr>
          <w:rFonts w:ascii="Arial" w:hAnsi="Arial" w:cs="Arial"/>
        </w:rPr>
      </w:pPr>
    </w:p>
    <w:p w14:paraId="1CF90F9F" w14:textId="4532CDEF" w:rsidR="00D0198C" w:rsidRPr="00374C54" w:rsidRDefault="00374C54">
      <w:pPr>
        <w:rPr>
          <w:rFonts w:ascii="Arial" w:hAnsi="Arial" w:cs="Arial"/>
        </w:rPr>
      </w:pPr>
      <w:r w:rsidRPr="00374C54">
        <w:rPr>
          <w:rFonts w:ascii="Arial" w:hAnsi="Arial" w:cs="Arial"/>
        </w:rPr>
        <w:t>S</w:t>
      </w:r>
      <w:r w:rsidR="00676F55">
        <w:rPr>
          <w:rFonts w:ascii="Arial" w:hAnsi="Arial" w:cs="Arial"/>
        </w:rPr>
        <w:t xml:space="preserve">1 </w:t>
      </w:r>
      <w:r w:rsidRPr="00374C54">
        <w:rPr>
          <w:rFonts w:ascii="Arial" w:hAnsi="Arial" w:cs="Arial"/>
        </w:rPr>
        <w:t xml:space="preserve">Appendix. Summary of results of analysis of changes in predation. </w:t>
      </w:r>
      <w:r>
        <w:rPr>
          <w:rFonts w:ascii="Arial" w:hAnsi="Arial" w:cs="Arial"/>
        </w:rPr>
        <w:t>S</w:t>
      </w:r>
      <w:r w:rsidRPr="00374C54">
        <w:rPr>
          <w:rFonts w:ascii="Arial" w:hAnsi="Arial" w:cs="Arial"/>
        </w:rPr>
        <w:t xml:space="preserve">pecies </w:t>
      </w:r>
      <w:r>
        <w:rPr>
          <w:rFonts w:ascii="Arial" w:hAnsi="Arial" w:cs="Arial"/>
        </w:rPr>
        <w:t>s</w:t>
      </w:r>
      <w:r w:rsidRPr="00374C54">
        <w:rPr>
          <w:rFonts w:ascii="Arial" w:hAnsi="Arial" w:cs="Arial"/>
        </w:rPr>
        <w:t>cientific names are given in S</w:t>
      </w:r>
      <w:r w:rsidR="004C32A4">
        <w:rPr>
          <w:rFonts w:ascii="Arial" w:hAnsi="Arial" w:cs="Arial"/>
        </w:rPr>
        <w:t>I</w:t>
      </w:r>
      <w:r w:rsidRPr="00374C54">
        <w:rPr>
          <w:rFonts w:ascii="Arial" w:hAnsi="Arial" w:cs="Arial"/>
        </w:rPr>
        <w:t>2_Appendix.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2209"/>
        <w:gridCol w:w="2164"/>
        <w:gridCol w:w="2024"/>
        <w:gridCol w:w="2024"/>
        <w:gridCol w:w="2024"/>
        <w:gridCol w:w="2024"/>
        <w:gridCol w:w="1656"/>
      </w:tblGrid>
      <w:tr w:rsidR="00C0041A" w:rsidRPr="0023171B" w14:paraId="3BEC624F" w14:textId="77777777" w:rsidTr="00012EC6">
        <w:trPr>
          <w:trHeight w:val="386"/>
        </w:trPr>
        <w:tc>
          <w:tcPr>
            <w:tcW w:w="2160" w:type="dxa"/>
          </w:tcPr>
          <w:p w14:paraId="485AAC5D" w14:textId="096ABB08" w:rsidR="00FC1E0E" w:rsidRPr="0023171B" w:rsidRDefault="0068355A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Predation analysis</w:t>
            </w:r>
          </w:p>
        </w:tc>
        <w:tc>
          <w:tcPr>
            <w:tcW w:w="2116" w:type="dxa"/>
          </w:tcPr>
          <w:p w14:paraId="5993555C" w14:textId="77777777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pecies considered</w:t>
            </w:r>
          </w:p>
        </w:tc>
        <w:tc>
          <w:tcPr>
            <w:tcW w:w="1980" w:type="dxa"/>
          </w:tcPr>
          <w:p w14:paraId="043E81A4" w14:textId="77777777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pecies selected</w:t>
            </w:r>
          </w:p>
        </w:tc>
        <w:tc>
          <w:tcPr>
            <w:tcW w:w="1980" w:type="dxa"/>
          </w:tcPr>
          <w:p w14:paraId="6DCF471C" w14:textId="77777777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E979E8E" w14:textId="75DB0156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31B2C7C" w14:textId="77777777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003489" w14:textId="45CD2BE1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041A" w:rsidRPr="0023171B" w14:paraId="534F4461" w14:textId="77777777" w:rsidTr="0023171B">
        <w:trPr>
          <w:trHeight w:val="350"/>
        </w:trPr>
        <w:tc>
          <w:tcPr>
            <w:tcW w:w="2160" w:type="dxa"/>
          </w:tcPr>
          <w:p w14:paraId="1BF50B36" w14:textId="77777777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6" w:type="dxa"/>
          </w:tcPr>
          <w:p w14:paraId="22BBE90A" w14:textId="77777777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DE7F6FB" w14:textId="631371A9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 xml:space="preserve">Spring </w:t>
            </w:r>
            <w:r w:rsidR="003B6D8F" w:rsidRPr="0023171B">
              <w:rPr>
                <w:rFonts w:ascii="Arial" w:hAnsi="Arial" w:cs="Arial"/>
                <w:sz w:val="20"/>
                <w:szCs w:val="20"/>
              </w:rPr>
              <w:t>off</w:t>
            </w:r>
            <w:r w:rsidRPr="0023171B">
              <w:rPr>
                <w:rFonts w:ascii="Arial" w:hAnsi="Arial" w:cs="Arial"/>
                <w:sz w:val="20"/>
                <w:szCs w:val="20"/>
              </w:rPr>
              <w:t>shore</w:t>
            </w:r>
          </w:p>
        </w:tc>
        <w:tc>
          <w:tcPr>
            <w:tcW w:w="1980" w:type="dxa"/>
          </w:tcPr>
          <w:p w14:paraId="35AB20BA" w14:textId="1888376A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 xml:space="preserve">Spring </w:t>
            </w:r>
            <w:r w:rsidR="003B6D8F" w:rsidRPr="0023171B">
              <w:rPr>
                <w:rFonts w:ascii="Arial" w:hAnsi="Arial" w:cs="Arial"/>
                <w:sz w:val="20"/>
                <w:szCs w:val="20"/>
              </w:rPr>
              <w:t>in</w:t>
            </w:r>
            <w:r w:rsidRPr="0023171B">
              <w:rPr>
                <w:rFonts w:ascii="Arial" w:hAnsi="Arial" w:cs="Arial"/>
                <w:sz w:val="20"/>
                <w:szCs w:val="20"/>
              </w:rPr>
              <w:t>shore</w:t>
            </w:r>
          </w:p>
        </w:tc>
        <w:tc>
          <w:tcPr>
            <w:tcW w:w="1980" w:type="dxa"/>
          </w:tcPr>
          <w:p w14:paraId="66FAC68F" w14:textId="43E7FB93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ummer offshore</w:t>
            </w:r>
          </w:p>
        </w:tc>
        <w:tc>
          <w:tcPr>
            <w:tcW w:w="1980" w:type="dxa"/>
          </w:tcPr>
          <w:p w14:paraId="3DA051D0" w14:textId="39AD928C" w:rsidR="00FC1E0E" w:rsidRPr="0023171B" w:rsidRDefault="00FC1E0E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Fall offshore</w:t>
            </w:r>
          </w:p>
        </w:tc>
        <w:tc>
          <w:tcPr>
            <w:tcW w:w="1620" w:type="dxa"/>
          </w:tcPr>
          <w:p w14:paraId="2EE99D96" w14:textId="6B191FDE" w:rsidR="00FC1E0E" w:rsidRPr="0023171B" w:rsidRDefault="00012EC6" w:rsidP="002317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Detail</w:t>
            </w:r>
          </w:p>
        </w:tc>
      </w:tr>
      <w:tr w:rsidR="00C0041A" w:rsidRPr="0023171B" w14:paraId="76F863F1" w14:textId="77777777" w:rsidTr="002778D5">
        <w:tc>
          <w:tcPr>
            <w:tcW w:w="2160" w:type="dxa"/>
          </w:tcPr>
          <w:p w14:paraId="768431F5" w14:textId="2737DA9A" w:rsidR="00FC1E0E" w:rsidRPr="0023171B" w:rsidRDefault="0068355A" w:rsidP="0068355A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Increased b</w:t>
            </w:r>
            <w:r w:rsidR="00FC1E0E" w:rsidRPr="0023171B">
              <w:rPr>
                <w:rFonts w:ascii="Arial" w:hAnsi="Arial" w:cs="Arial"/>
                <w:sz w:val="20"/>
                <w:szCs w:val="20"/>
              </w:rPr>
              <w:t>iomass</w:t>
            </w:r>
            <w:r w:rsidR="00756BD3" w:rsidRPr="0023171B">
              <w:rPr>
                <w:rFonts w:ascii="Arial" w:hAnsi="Arial" w:cs="Arial"/>
                <w:sz w:val="20"/>
                <w:szCs w:val="20"/>
              </w:rPr>
              <w:t xml:space="preserve"> of other species (potential predators)</w:t>
            </w:r>
          </w:p>
        </w:tc>
        <w:tc>
          <w:tcPr>
            <w:tcW w:w="2116" w:type="dxa"/>
          </w:tcPr>
          <w:p w14:paraId="487D8C39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59-99 species</w:t>
            </w:r>
          </w:p>
        </w:tc>
        <w:tc>
          <w:tcPr>
            <w:tcW w:w="1980" w:type="dxa"/>
          </w:tcPr>
          <w:p w14:paraId="47ABEBCD" w14:textId="49DDF6E5" w:rsidR="00FC1E0E" w:rsidRPr="0023171B" w:rsidRDefault="003B6D8F" w:rsidP="00934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(none)</w:t>
            </w:r>
          </w:p>
        </w:tc>
        <w:tc>
          <w:tcPr>
            <w:tcW w:w="1980" w:type="dxa"/>
          </w:tcPr>
          <w:p w14:paraId="0C568A76" w14:textId="77777777" w:rsidR="008436A6" w:rsidRPr="0023171B" w:rsidRDefault="008436A6" w:rsidP="008436A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halibut</w:t>
            </w:r>
          </w:p>
          <w:p w14:paraId="614E2556" w14:textId="77777777" w:rsidR="003B6D8F" w:rsidRPr="0023171B" w:rsidRDefault="003B6D8F" w:rsidP="003B6D8F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 xml:space="preserve">Longfin squid </w:t>
            </w:r>
          </w:p>
          <w:p w14:paraId="310267BF" w14:textId="77777777" w:rsidR="00FC1E0E" w:rsidRDefault="003B6D8F" w:rsidP="003B6D8F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ndowpane</w:t>
            </w:r>
          </w:p>
          <w:p w14:paraId="5CE7137F" w14:textId="5B5A447D" w:rsidR="0023171B" w:rsidRPr="0023171B" w:rsidRDefault="0023171B" w:rsidP="003B6D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3D4B3F6" w14:textId="77777777" w:rsidR="003B6D8F" w:rsidRPr="0023171B" w:rsidRDefault="003B6D8F" w:rsidP="003B6D8F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 xml:space="preserve">Longfin squid </w:t>
            </w:r>
          </w:p>
          <w:p w14:paraId="1F92C155" w14:textId="03925237" w:rsidR="00FC1E0E" w:rsidRPr="0023171B" w:rsidRDefault="00FC1E0E" w:rsidP="003B6D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7733489" w14:textId="69B3114E" w:rsidR="008436A6" w:rsidRPr="0023171B" w:rsidRDefault="008436A6" w:rsidP="003B6D8F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mackerel</w:t>
            </w:r>
          </w:p>
          <w:p w14:paraId="17C88479" w14:textId="7C092F94" w:rsidR="003B6D8F" w:rsidRPr="0023171B" w:rsidRDefault="003B6D8F" w:rsidP="003B6D8F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 xml:space="preserve">Longfin squid </w:t>
            </w:r>
          </w:p>
          <w:p w14:paraId="6AE578D2" w14:textId="15ABDD9E" w:rsidR="00FC1E0E" w:rsidRPr="0023171B" w:rsidRDefault="003B6D8F" w:rsidP="003B6D8F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ndowpane</w:t>
            </w:r>
          </w:p>
        </w:tc>
        <w:tc>
          <w:tcPr>
            <w:tcW w:w="1620" w:type="dxa"/>
          </w:tcPr>
          <w:p w14:paraId="2981E344" w14:textId="639D6A5B" w:rsidR="00FC1E0E" w:rsidRPr="0023171B" w:rsidRDefault="00FC1E0E" w:rsidP="00C0041A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 xml:space="preserve">Table 2, Fig 7, </w:t>
            </w:r>
            <w:r w:rsidR="00C0041A" w:rsidRPr="0023171B">
              <w:rPr>
                <w:rFonts w:ascii="Arial" w:hAnsi="Arial" w:cs="Arial"/>
                <w:sz w:val="20"/>
                <w:szCs w:val="20"/>
              </w:rPr>
              <w:t>S</w:t>
            </w:r>
            <w:r w:rsidR="004C32A4">
              <w:rPr>
                <w:rFonts w:ascii="Arial" w:hAnsi="Arial" w:cs="Arial"/>
                <w:sz w:val="20"/>
                <w:szCs w:val="20"/>
              </w:rPr>
              <w:t>I</w:t>
            </w:r>
            <w:r w:rsidR="00C0041A" w:rsidRPr="0023171B">
              <w:rPr>
                <w:rFonts w:ascii="Arial" w:hAnsi="Arial" w:cs="Arial"/>
                <w:sz w:val="20"/>
                <w:szCs w:val="20"/>
              </w:rPr>
              <w:t>2_Appendix</w:t>
            </w:r>
          </w:p>
        </w:tc>
      </w:tr>
      <w:tr w:rsidR="00C0041A" w:rsidRPr="0023171B" w14:paraId="3B9F0425" w14:textId="77777777" w:rsidTr="002778D5">
        <w:tc>
          <w:tcPr>
            <w:tcW w:w="2160" w:type="dxa"/>
          </w:tcPr>
          <w:p w14:paraId="483A72A9" w14:textId="1F31F704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Query of food habits database for Pandalid consumption by all species sampled</w:t>
            </w:r>
            <w:r w:rsidR="004141A2" w:rsidRPr="0023171B">
              <w:rPr>
                <w:rFonts w:ascii="Arial" w:hAnsi="Arial" w:cs="Arial"/>
                <w:sz w:val="20"/>
                <w:szCs w:val="20"/>
              </w:rPr>
              <w:t xml:space="preserve"> (to find previously un-identified predators)</w:t>
            </w:r>
          </w:p>
        </w:tc>
        <w:tc>
          <w:tcPr>
            <w:tcW w:w="2116" w:type="dxa"/>
          </w:tcPr>
          <w:p w14:paraId="63C5E21A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cadian redfish</w:t>
            </w:r>
          </w:p>
          <w:p w14:paraId="397FD90F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merican plaice</w:t>
            </w:r>
          </w:p>
          <w:p w14:paraId="78B6F794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merican shad</w:t>
            </w:r>
          </w:p>
          <w:p w14:paraId="1E44CE85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cod</w:t>
            </w:r>
          </w:p>
          <w:p w14:paraId="50B39191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halibut</w:t>
            </w:r>
          </w:p>
          <w:p w14:paraId="13E44BEF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herring</w:t>
            </w:r>
          </w:p>
          <w:p w14:paraId="3841C4A6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mackerel</w:t>
            </w:r>
          </w:p>
          <w:p w14:paraId="4E21F051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wolffish</w:t>
            </w:r>
          </w:p>
          <w:p w14:paraId="070D2F5E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Barndoor skate</w:t>
            </w:r>
          </w:p>
          <w:p w14:paraId="1FDED7C2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Black sea bass</w:t>
            </w:r>
          </w:p>
          <w:p w14:paraId="4307E034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Blueback herring</w:t>
            </w:r>
          </w:p>
          <w:p w14:paraId="2031039C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Butterfish</w:t>
            </w:r>
          </w:p>
          <w:p w14:paraId="13642D8C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Cunner</w:t>
            </w:r>
          </w:p>
          <w:p w14:paraId="05341E58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Cusk</w:t>
            </w:r>
          </w:p>
          <w:p w14:paraId="3B7CB836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Fourbeard rockling</w:t>
            </w:r>
          </w:p>
          <w:p w14:paraId="3AB3C9D5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Fourspot flounder</w:t>
            </w:r>
          </w:p>
          <w:p w14:paraId="1E52BE88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Goosefish</w:t>
            </w:r>
          </w:p>
          <w:p w14:paraId="67642C30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Gulf stream flounder</w:t>
            </w:r>
          </w:p>
          <w:p w14:paraId="090023E7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Haddock</w:t>
            </w:r>
          </w:p>
          <w:p w14:paraId="656E0F0F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ittle skate</w:t>
            </w:r>
          </w:p>
          <w:p w14:paraId="4A44B0DA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onghorn sculpin</w:t>
            </w:r>
          </w:p>
          <w:p w14:paraId="48418572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Northern searobin</w:t>
            </w:r>
          </w:p>
          <w:p w14:paraId="14A92F9F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Ocean pout</w:t>
            </w:r>
          </w:p>
          <w:p w14:paraId="3994ABFF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Pollock</w:t>
            </w:r>
          </w:p>
          <w:p w14:paraId="1797292F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Red hake</w:t>
            </w:r>
          </w:p>
          <w:p w14:paraId="1D13B7DC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cup</w:t>
            </w:r>
          </w:p>
          <w:p w14:paraId="188126DA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ea raven</w:t>
            </w:r>
          </w:p>
          <w:p w14:paraId="2DBC27F4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ilver hake</w:t>
            </w:r>
          </w:p>
          <w:p w14:paraId="26557C4E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mooth skate</w:t>
            </w:r>
          </w:p>
          <w:p w14:paraId="388E8CCF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lastRenderedPageBreak/>
              <w:t>Spiny dogfish</w:t>
            </w:r>
          </w:p>
          <w:p w14:paraId="4FBCBE2F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potted hake</w:t>
            </w:r>
          </w:p>
          <w:p w14:paraId="16D8FAE0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Thorny skate</w:t>
            </w:r>
          </w:p>
          <w:p w14:paraId="1D1D2923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hite hake</w:t>
            </w:r>
          </w:p>
          <w:p w14:paraId="02BFDB51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ndowpane</w:t>
            </w:r>
          </w:p>
          <w:p w14:paraId="154D5D5D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nter flounder</w:t>
            </w:r>
          </w:p>
          <w:p w14:paraId="54036F56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nter skate</w:t>
            </w:r>
          </w:p>
          <w:p w14:paraId="22D309B7" w14:textId="77777777" w:rsidR="00EF5D96" w:rsidRPr="0023171B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tch flounder</w:t>
            </w:r>
          </w:p>
          <w:p w14:paraId="3966A9A0" w14:textId="77777777" w:rsidR="00D0198C" w:rsidRDefault="00EF5D96" w:rsidP="00EF5D96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Yellowtail flounder</w:t>
            </w:r>
          </w:p>
          <w:p w14:paraId="054DA27A" w14:textId="4452D949" w:rsidR="0023171B" w:rsidRPr="0023171B" w:rsidRDefault="0023171B" w:rsidP="00EF5D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E5ED713" w14:textId="3E409A6C" w:rsidR="00D0198C" w:rsidRPr="0023171B" w:rsidRDefault="004141A2" w:rsidP="00D01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lastRenderedPageBreak/>
              <w:t>No new predators</w:t>
            </w:r>
          </w:p>
        </w:tc>
        <w:tc>
          <w:tcPr>
            <w:tcW w:w="1980" w:type="dxa"/>
          </w:tcPr>
          <w:p w14:paraId="676DA295" w14:textId="3775B838" w:rsidR="00D0198C" w:rsidRPr="0023171B" w:rsidRDefault="004141A2" w:rsidP="00D01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No new predators</w:t>
            </w:r>
          </w:p>
        </w:tc>
        <w:tc>
          <w:tcPr>
            <w:tcW w:w="1980" w:type="dxa"/>
          </w:tcPr>
          <w:p w14:paraId="74030E2F" w14:textId="0EF8913D" w:rsidR="00D0198C" w:rsidRPr="0023171B" w:rsidRDefault="004141A2" w:rsidP="00D01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No new predators</w:t>
            </w:r>
          </w:p>
        </w:tc>
        <w:tc>
          <w:tcPr>
            <w:tcW w:w="1980" w:type="dxa"/>
          </w:tcPr>
          <w:p w14:paraId="34441C08" w14:textId="70E89172" w:rsidR="00D0198C" w:rsidRPr="0023171B" w:rsidRDefault="004141A2" w:rsidP="00D01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No new predators</w:t>
            </w:r>
          </w:p>
        </w:tc>
        <w:tc>
          <w:tcPr>
            <w:tcW w:w="1620" w:type="dxa"/>
          </w:tcPr>
          <w:p w14:paraId="33F43B98" w14:textId="62E73216" w:rsidR="00D0198C" w:rsidRPr="0023171B" w:rsidRDefault="00D0198C" w:rsidP="00D019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041A" w:rsidRPr="0023171B" w14:paraId="488AA28B" w14:textId="77777777" w:rsidTr="002778D5">
        <w:tc>
          <w:tcPr>
            <w:tcW w:w="2160" w:type="dxa"/>
          </w:tcPr>
          <w:p w14:paraId="321F1641" w14:textId="0631F7AD" w:rsidR="00FC1E0E" w:rsidRPr="0023171B" w:rsidRDefault="00FC1E0E" w:rsidP="00F42AC9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C</w:t>
            </w:r>
            <w:r w:rsidR="000620AB" w:rsidRPr="0023171B">
              <w:rPr>
                <w:rFonts w:ascii="Arial" w:hAnsi="Arial" w:cs="Arial"/>
                <w:sz w:val="20"/>
                <w:szCs w:val="20"/>
              </w:rPr>
              <w:t>hange in c</w:t>
            </w:r>
            <w:r w:rsidRPr="0023171B">
              <w:rPr>
                <w:rFonts w:ascii="Arial" w:hAnsi="Arial" w:cs="Arial"/>
                <w:sz w:val="20"/>
                <w:szCs w:val="20"/>
              </w:rPr>
              <w:t xml:space="preserve">onsumption of Pandalids by </w:t>
            </w:r>
            <w:r w:rsidR="008116D9" w:rsidRPr="0023171B">
              <w:rPr>
                <w:rFonts w:ascii="Arial" w:hAnsi="Arial" w:cs="Arial"/>
                <w:sz w:val="20"/>
                <w:szCs w:val="20"/>
              </w:rPr>
              <w:t xml:space="preserve">known </w:t>
            </w:r>
            <w:r w:rsidRPr="0023171B">
              <w:rPr>
                <w:rFonts w:ascii="Arial" w:hAnsi="Arial" w:cs="Arial"/>
                <w:sz w:val="20"/>
                <w:szCs w:val="20"/>
              </w:rPr>
              <w:t>fish</w:t>
            </w:r>
            <w:r w:rsidR="008116D9" w:rsidRPr="0023171B">
              <w:rPr>
                <w:rFonts w:ascii="Arial" w:hAnsi="Arial" w:cs="Arial"/>
                <w:sz w:val="20"/>
                <w:szCs w:val="20"/>
              </w:rPr>
              <w:t xml:space="preserve"> predators</w:t>
            </w:r>
            <w:r w:rsidRPr="002317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42AC9" w:rsidRPr="0023171B">
              <w:rPr>
                <w:rFonts w:ascii="Arial" w:hAnsi="Arial" w:cs="Arial"/>
                <w:sz w:val="20"/>
                <w:szCs w:val="20"/>
              </w:rPr>
              <w:t>(</w:t>
            </w:r>
            <w:r w:rsidRPr="0023171B">
              <w:rPr>
                <w:rFonts w:ascii="Arial" w:hAnsi="Arial" w:cs="Arial"/>
                <w:sz w:val="20"/>
                <w:szCs w:val="20"/>
              </w:rPr>
              <w:t>PFO and PW</w:t>
            </w:r>
            <w:r w:rsidR="00F42AC9" w:rsidRPr="002317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6" w:type="dxa"/>
          </w:tcPr>
          <w:p w14:paraId="6DA57F45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cadian redfish</w:t>
            </w:r>
          </w:p>
          <w:p w14:paraId="01107B19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merican plaice</w:t>
            </w:r>
          </w:p>
          <w:p w14:paraId="704F1977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cod</w:t>
            </w:r>
          </w:p>
          <w:p w14:paraId="2590CA97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halibut</w:t>
            </w:r>
          </w:p>
          <w:p w14:paraId="3EB8D880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herring</w:t>
            </w:r>
          </w:p>
          <w:p w14:paraId="54567194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Fourspot flounder</w:t>
            </w:r>
          </w:p>
          <w:p w14:paraId="135014C2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Haddock</w:t>
            </w:r>
          </w:p>
          <w:p w14:paraId="02390FBA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ittle skate</w:t>
            </w:r>
          </w:p>
          <w:p w14:paraId="621CFD5A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onghorn sculpin</w:t>
            </w:r>
          </w:p>
          <w:p w14:paraId="0D305B0A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Monkfish</w:t>
            </w:r>
          </w:p>
          <w:p w14:paraId="132143FC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Pollock</w:t>
            </w:r>
          </w:p>
          <w:p w14:paraId="7E39DA9B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Red hake</w:t>
            </w:r>
          </w:p>
          <w:p w14:paraId="0C847821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ea raven</w:t>
            </w:r>
          </w:p>
          <w:p w14:paraId="51013B5E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ilver hake</w:t>
            </w:r>
          </w:p>
          <w:p w14:paraId="374F5386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mooth skate</w:t>
            </w:r>
          </w:p>
          <w:p w14:paraId="7944155E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piny dogfish</w:t>
            </w:r>
          </w:p>
          <w:p w14:paraId="43F4A13F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Thorny skate</w:t>
            </w:r>
          </w:p>
          <w:p w14:paraId="1ADACF85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hite hake</w:t>
            </w:r>
          </w:p>
          <w:p w14:paraId="5757EECB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ndowpane</w:t>
            </w:r>
          </w:p>
          <w:p w14:paraId="1F6B0CF4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nter skate</w:t>
            </w:r>
          </w:p>
          <w:p w14:paraId="56BE11E6" w14:textId="77777777" w:rsidR="00FE200E" w:rsidRDefault="00FE20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mackerel</w:t>
            </w:r>
          </w:p>
          <w:p w14:paraId="6370B48A" w14:textId="73E296BF" w:rsidR="0023171B" w:rsidRPr="0023171B" w:rsidRDefault="0023171B" w:rsidP="00A602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5CB0751" w14:textId="5FB40C0A" w:rsidR="00FC1E0E" w:rsidRPr="0023171B" w:rsidRDefault="00F42AC9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cod (PW)</w:t>
            </w:r>
          </w:p>
        </w:tc>
        <w:tc>
          <w:tcPr>
            <w:tcW w:w="1980" w:type="dxa"/>
          </w:tcPr>
          <w:p w14:paraId="6D7EA3F5" w14:textId="75C71CAD" w:rsidR="00FC1E0E" w:rsidRPr="0023171B" w:rsidRDefault="00934D20" w:rsidP="00934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(none)</w:t>
            </w:r>
          </w:p>
        </w:tc>
        <w:tc>
          <w:tcPr>
            <w:tcW w:w="1980" w:type="dxa"/>
          </w:tcPr>
          <w:p w14:paraId="5B35F329" w14:textId="72A40A10" w:rsidR="00FC1E0E" w:rsidRPr="0023171B" w:rsidRDefault="00934D20" w:rsidP="00934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(none)</w:t>
            </w:r>
          </w:p>
        </w:tc>
        <w:tc>
          <w:tcPr>
            <w:tcW w:w="1980" w:type="dxa"/>
          </w:tcPr>
          <w:p w14:paraId="79973417" w14:textId="1A22F356" w:rsidR="00FC1E0E" w:rsidRPr="0023171B" w:rsidRDefault="00934D20" w:rsidP="00934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(none)</w:t>
            </w:r>
          </w:p>
        </w:tc>
        <w:tc>
          <w:tcPr>
            <w:tcW w:w="1620" w:type="dxa"/>
          </w:tcPr>
          <w:p w14:paraId="08E4B1EE" w14:textId="18B45EBB" w:rsidR="00FC1E0E" w:rsidRPr="0023171B" w:rsidRDefault="004F229B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Fig 8</w:t>
            </w:r>
          </w:p>
        </w:tc>
      </w:tr>
      <w:tr w:rsidR="00C0041A" w:rsidRPr="0023171B" w14:paraId="685D64CC" w14:textId="77777777" w:rsidTr="002778D5">
        <w:tc>
          <w:tcPr>
            <w:tcW w:w="2160" w:type="dxa"/>
          </w:tcPr>
          <w:p w14:paraId="098A9959" w14:textId="25102C3F" w:rsidR="00FC1E0E" w:rsidRPr="0023171B" w:rsidRDefault="005866F5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 xml:space="preserve">Local overlap with </w:t>
            </w:r>
            <w:r w:rsidR="000620AB" w:rsidRPr="0023171B">
              <w:rPr>
                <w:rFonts w:ascii="Arial" w:hAnsi="Arial" w:cs="Arial"/>
                <w:sz w:val="20"/>
                <w:szCs w:val="20"/>
              </w:rPr>
              <w:t xml:space="preserve">known </w:t>
            </w:r>
            <w:r w:rsidRPr="0023171B">
              <w:rPr>
                <w:rFonts w:ascii="Arial" w:hAnsi="Arial" w:cs="Arial"/>
                <w:sz w:val="20"/>
                <w:szCs w:val="20"/>
              </w:rPr>
              <w:t>predators</w:t>
            </w:r>
          </w:p>
        </w:tc>
        <w:tc>
          <w:tcPr>
            <w:tcW w:w="2116" w:type="dxa"/>
          </w:tcPr>
          <w:p w14:paraId="25299F8F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cadian redfish</w:t>
            </w:r>
          </w:p>
          <w:p w14:paraId="48DAFB94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cod</w:t>
            </w:r>
          </w:p>
          <w:p w14:paraId="13F23350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mackerel</w:t>
            </w:r>
          </w:p>
          <w:p w14:paraId="4DA72FAC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ongfin squid</w:t>
            </w:r>
          </w:p>
          <w:p w14:paraId="21DCA863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ilver hake</w:t>
            </w:r>
          </w:p>
          <w:p w14:paraId="29349BB5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piny dogfish</w:t>
            </w:r>
          </w:p>
          <w:p w14:paraId="62463C01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hite hake</w:t>
            </w:r>
          </w:p>
          <w:p w14:paraId="3B78D69E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ndowpane</w:t>
            </w:r>
          </w:p>
        </w:tc>
        <w:tc>
          <w:tcPr>
            <w:tcW w:w="1980" w:type="dxa"/>
          </w:tcPr>
          <w:p w14:paraId="25CE4697" w14:textId="77777777" w:rsidR="00FC1E0E" w:rsidRPr="0023171B" w:rsidRDefault="00FC1E0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ongfin squid</w:t>
            </w:r>
          </w:p>
        </w:tc>
        <w:tc>
          <w:tcPr>
            <w:tcW w:w="1980" w:type="dxa"/>
          </w:tcPr>
          <w:p w14:paraId="6CDA69A0" w14:textId="797B51CA" w:rsidR="00FC1E0E" w:rsidRPr="0023171B" w:rsidRDefault="001D1564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ongfin squid</w:t>
            </w:r>
          </w:p>
        </w:tc>
        <w:tc>
          <w:tcPr>
            <w:tcW w:w="1980" w:type="dxa"/>
          </w:tcPr>
          <w:p w14:paraId="0465EDDE" w14:textId="0AFDBC1B" w:rsidR="00FC1E0E" w:rsidRPr="0023171B" w:rsidRDefault="001D1564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ongfin squid</w:t>
            </w:r>
          </w:p>
        </w:tc>
        <w:tc>
          <w:tcPr>
            <w:tcW w:w="1980" w:type="dxa"/>
          </w:tcPr>
          <w:p w14:paraId="23A56CBD" w14:textId="432605E4" w:rsidR="00FC1E0E" w:rsidRPr="0023171B" w:rsidRDefault="001D1564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ongfin squid</w:t>
            </w:r>
          </w:p>
        </w:tc>
        <w:tc>
          <w:tcPr>
            <w:tcW w:w="1620" w:type="dxa"/>
          </w:tcPr>
          <w:p w14:paraId="7576C480" w14:textId="799A7CB7" w:rsidR="00FC1E0E" w:rsidRPr="0023171B" w:rsidRDefault="004F229B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Fig 9</w:t>
            </w:r>
          </w:p>
        </w:tc>
      </w:tr>
      <w:tr w:rsidR="00C0041A" w:rsidRPr="0023171B" w14:paraId="01D26A0B" w14:textId="77777777" w:rsidTr="002778D5">
        <w:tc>
          <w:tcPr>
            <w:tcW w:w="2160" w:type="dxa"/>
          </w:tcPr>
          <w:p w14:paraId="1902FE55" w14:textId="59F78DC9" w:rsidR="005866F5" w:rsidRPr="0023171B" w:rsidRDefault="005866F5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lastRenderedPageBreak/>
              <w:t xml:space="preserve">Global overlap with </w:t>
            </w:r>
            <w:r w:rsidR="000620AB" w:rsidRPr="0023171B">
              <w:rPr>
                <w:rFonts w:ascii="Arial" w:hAnsi="Arial" w:cs="Arial"/>
                <w:sz w:val="20"/>
                <w:szCs w:val="20"/>
              </w:rPr>
              <w:t xml:space="preserve">known </w:t>
            </w:r>
            <w:r w:rsidRPr="0023171B">
              <w:rPr>
                <w:rFonts w:ascii="Arial" w:hAnsi="Arial" w:cs="Arial"/>
                <w:sz w:val="20"/>
                <w:szCs w:val="20"/>
              </w:rPr>
              <w:t>predators</w:t>
            </w:r>
          </w:p>
        </w:tc>
        <w:tc>
          <w:tcPr>
            <w:tcW w:w="2116" w:type="dxa"/>
          </w:tcPr>
          <w:p w14:paraId="7ED710BD" w14:textId="77777777" w:rsidR="005866F5" w:rsidRPr="0023171B" w:rsidRDefault="005866F5" w:rsidP="005866F5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cadian redfish</w:t>
            </w:r>
          </w:p>
          <w:p w14:paraId="1BAA0BB6" w14:textId="77777777" w:rsidR="005866F5" w:rsidRPr="0023171B" w:rsidRDefault="005866F5" w:rsidP="005866F5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cod</w:t>
            </w:r>
          </w:p>
          <w:p w14:paraId="65901211" w14:textId="77777777" w:rsidR="005866F5" w:rsidRPr="0023171B" w:rsidRDefault="005866F5" w:rsidP="005866F5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mackerel</w:t>
            </w:r>
          </w:p>
          <w:p w14:paraId="631204EB" w14:textId="77777777" w:rsidR="005866F5" w:rsidRPr="0023171B" w:rsidRDefault="005866F5" w:rsidP="005866F5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ongfin squid</w:t>
            </w:r>
          </w:p>
          <w:p w14:paraId="4553970B" w14:textId="77777777" w:rsidR="005866F5" w:rsidRPr="0023171B" w:rsidRDefault="005866F5" w:rsidP="005866F5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ilver hake</w:t>
            </w:r>
          </w:p>
          <w:p w14:paraId="32D65B83" w14:textId="77777777" w:rsidR="005866F5" w:rsidRPr="0023171B" w:rsidRDefault="005866F5" w:rsidP="005866F5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Spiny dogfish</w:t>
            </w:r>
          </w:p>
          <w:p w14:paraId="64817440" w14:textId="77777777" w:rsidR="005866F5" w:rsidRPr="0023171B" w:rsidRDefault="005866F5" w:rsidP="005866F5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hite hake</w:t>
            </w:r>
          </w:p>
          <w:p w14:paraId="22E3C74A" w14:textId="555595EA" w:rsidR="005866F5" w:rsidRPr="0023171B" w:rsidRDefault="005866F5" w:rsidP="005866F5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Windowpane</w:t>
            </w:r>
          </w:p>
        </w:tc>
        <w:tc>
          <w:tcPr>
            <w:tcW w:w="1980" w:type="dxa"/>
          </w:tcPr>
          <w:p w14:paraId="17613581" w14:textId="63C2EF37" w:rsidR="005866F5" w:rsidRPr="0023171B" w:rsidRDefault="00A933DE" w:rsidP="00A93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(none)</w:t>
            </w:r>
          </w:p>
        </w:tc>
        <w:tc>
          <w:tcPr>
            <w:tcW w:w="1980" w:type="dxa"/>
          </w:tcPr>
          <w:p w14:paraId="074E649E" w14:textId="4C1B1730" w:rsidR="005866F5" w:rsidRPr="0023171B" w:rsidRDefault="00A933D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cadian redfish</w:t>
            </w:r>
          </w:p>
        </w:tc>
        <w:tc>
          <w:tcPr>
            <w:tcW w:w="1980" w:type="dxa"/>
          </w:tcPr>
          <w:p w14:paraId="083C83CE" w14:textId="4AD3F7B8" w:rsidR="00A933DE" w:rsidRPr="0023171B" w:rsidRDefault="00A933DE" w:rsidP="00A933DE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cod Longfin squid Silver hake</w:t>
            </w:r>
          </w:p>
          <w:p w14:paraId="6576B133" w14:textId="213B2F1F" w:rsidR="005866F5" w:rsidRPr="0023171B" w:rsidRDefault="00A933DE" w:rsidP="00080A65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 xml:space="preserve">Spiny dogfish White hake </w:t>
            </w:r>
          </w:p>
        </w:tc>
        <w:tc>
          <w:tcPr>
            <w:tcW w:w="1980" w:type="dxa"/>
          </w:tcPr>
          <w:p w14:paraId="310089A7" w14:textId="77777777" w:rsidR="00A933DE" w:rsidRPr="0023171B" w:rsidRDefault="00A933DE" w:rsidP="00A933DE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Atlantic mackerel</w:t>
            </w:r>
          </w:p>
          <w:p w14:paraId="7CAD9E76" w14:textId="77777777" w:rsidR="00A933DE" w:rsidRPr="0023171B" w:rsidRDefault="00A933DE" w:rsidP="00A933DE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Longfin squid</w:t>
            </w:r>
          </w:p>
          <w:p w14:paraId="1578ED63" w14:textId="77777777" w:rsidR="005866F5" w:rsidRPr="0023171B" w:rsidRDefault="005866F5" w:rsidP="00A602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37AC1B" w14:textId="2EBA175B" w:rsidR="005866F5" w:rsidRPr="0023171B" w:rsidRDefault="00A933DE" w:rsidP="00A602E0">
            <w:pPr>
              <w:rPr>
                <w:rFonts w:ascii="Arial" w:hAnsi="Arial" w:cs="Arial"/>
                <w:sz w:val="20"/>
                <w:szCs w:val="20"/>
              </w:rPr>
            </w:pPr>
            <w:r w:rsidRPr="0023171B">
              <w:rPr>
                <w:rFonts w:ascii="Arial" w:hAnsi="Arial" w:cs="Arial"/>
                <w:sz w:val="20"/>
                <w:szCs w:val="20"/>
              </w:rPr>
              <w:t>Fig 10</w:t>
            </w:r>
          </w:p>
        </w:tc>
      </w:tr>
    </w:tbl>
    <w:p w14:paraId="701ED644" w14:textId="0372DDE2" w:rsidR="00555F35" w:rsidRPr="00374C54" w:rsidRDefault="00555F35">
      <w:pPr>
        <w:rPr>
          <w:rFonts w:ascii="Arial" w:hAnsi="Arial" w:cs="Arial"/>
        </w:rPr>
      </w:pPr>
    </w:p>
    <w:p w14:paraId="68B6E3A4" w14:textId="77777777" w:rsidR="00EF5D96" w:rsidRPr="00374C54" w:rsidRDefault="00EF5D96">
      <w:pPr>
        <w:rPr>
          <w:rFonts w:ascii="Arial" w:hAnsi="Arial" w:cs="Arial"/>
        </w:rPr>
      </w:pPr>
    </w:p>
    <w:sectPr w:rsidR="00EF5D96" w:rsidRPr="00374C54" w:rsidSect="00773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9FD"/>
    <w:rsid w:val="00012EC6"/>
    <w:rsid w:val="000620AB"/>
    <w:rsid w:val="00080A65"/>
    <w:rsid w:val="000A39A1"/>
    <w:rsid w:val="0015690E"/>
    <w:rsid w:val="001A7BCE"/>
    <w:rsid w:val="001D1564"/>
    <w:rsid w:val="0023171B"/>
    <w:rsid w:val="002778D5"/>
    <w:rsid w:val="00312621"/>
    <w:rsid w:val="00374C54"/>
    <w:rsid w:val="0038601D"/>
    <w:rsid w:val="003B6D8F"/>
    <w:rsid w:val="004141A2"/>
    <w:rsid w:val="004870E9"/>
    <w:rsid w:val="004C32A4"/>
    <w:rsid w:val="004F229B"/>
    <w:rsid w:val="004F37A1"/>
    <w:rsid w:val="004F3AFC"/>
    <w:rsid w:val="00555F35"/>
    <w:rsid w:val="005866F5"/>
    <w:rsid w:val="00676F55"/>
    <w:rsid w:val="0068355A"/>
    <w:rsid w:val="006F39FD"/>
    <w:rsid w:val="007114AF"/>
    <w:rsid w:val="00756BD3"/>
    <w:rsid w:val="00773CA3"/>
    <w:rsid w:val="008116D9"/>
    <w:rsid w:val="008436A6"/>
    <w:rsid w:val="008464E0"/>
    <w:rsid w:val="00855E51"/>
    <w:rsid w:val="00907843"/>
    <w:rsid w:val="00934D20"/>
    <w:rsid w:val="009A269C"/>
    <w:rsid w:val="009B1F10"/>
    <w:rsid w:val="009F1FB4"/>
    <w:rsid w:val="00A75789"/>
    <w:rsid w:val="00A933DE"/>
    <w:rsid w:val="00AB651B"/>
    <w:rsid w:val="00B452AE"/>
    <w:rsid w:val="00C0041A"/>
    <w:rsid w:val="00C36CC8"/>
    <w:rsid w:val="00C6106C"/>
    <w:rsid w:val="00C71F8C"/>
    <w:rsid w:val="00CA7BFD"/>
    <w:rsid w:val="00CC5C6B"/>
    <w:rsid w:val="00CD48CF"/>
    <w:rsid w:val="00D0198C"/>
    <w:rsid w:val="00D05222"/>
    <w:rsid w:val="00D4359A"/>
    <w:rsid w:val="00DF7497"/>
    <w:rsid w:val="00E774DC"/>
    <w:rsid w:val="00EF5D96"/>
    <w:rsid w:val="00F42AC9"/>
    <w:rsid w:val="00FC1E0E"/>
    <w:rsid w:val="00FC2506"/>
    <w:rsid w:val="00FE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3F57B"/>
  <w15:chartTrackingRefBased/>
  <w15:docId w15:val="{272BB49A-C774-4F66-A8DD-1252E737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7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7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7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</TotalTime>
  <Pages>3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FSC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.Richards</dc:creator>
  <cp:keywords/>
  <dc:description/>
  <cp:lastModifiedBy>chn off35</cp:lastModifiedBy>
  <cp:revision>11</cp:revision>
  <dcterms:created xsi:type="dcterms:W3CDTF">2021-05-10T15:41:00Z</dcterms:created>
  <dcterms:modified xsi:type="dcterms:W3CDTF">2021-07-01T13:24:00Z</dcterms:modified>
</cp:coreProperties>
</file>